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68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618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4: The list of up-regulated genes in RNA-Seq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51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_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005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011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013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05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103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127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166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257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264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1G268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004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173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21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212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218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23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290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324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2G331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024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068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087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096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03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3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53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179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17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37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59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3G285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029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066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066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098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0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12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57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58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4G170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21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21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63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85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8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5G092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015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022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044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107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133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138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6G156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02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28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82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099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104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117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133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16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25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34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48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7G263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003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013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026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115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135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136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159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1604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1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50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5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71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8G27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025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063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04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37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91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197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216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252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254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09G258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047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048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063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074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129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135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0G152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002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016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106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1829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183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193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195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208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2097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hvul.011G2098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0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2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5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1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5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2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5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6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5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6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6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6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6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8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51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0</w:t>
            </w:r>
          </w:p>
        </w:tc>
        <w:tc>
          <w:tcPr>
            <w:tcW w:w="51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vel00840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GFiZTg0OWFlODJlOTU4NGIwNWM3MzVjM2M1YmIifQ=="/>
  </w:docVars>
  <w:rsids>
    <w:rsidRoot w:val="3D384904"/>
    <w:rsid w:val="3D384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1T06:01:00Z</dcterms:created>
  <dc:creator>Ⅶ+⑦</dc:creator>
  <cp:lastModifiedBy>Ⅶ+⑦</cp:lastModifiedBy>
  <dcterms:modified xsi:type="dcterms:W3CDTF">2022-09-11T06:0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5FB5C841E7A411797E14E12298D4BF9</vt:lpwstr>
  </property>
</Properties>
</file>